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AHRQTimesNewRoman"/>
        <w:spacing w:before="0" w:after="0"/>
        <w:rPr/>
      </w:pPr>
      <w:r>
        <w:rPr>
          <w:rFonts w:cs="Times New Roman" w:ascii="Times New Roman" w:hAnsi="Times New Roman"/>
          <w:sz w:val="24"/>
        </w:rPr>
        <w:t>Additional file 1. Search strategy</w:t>
      </w:r>
    </w:p>
    <w:p>
      <w:pPr>
        <w:pStyle w:val="StyleAHRQTimesNewRoman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</w:r>
    </w:p>
    <w:p>
      <w:pPr>
        <w:pStyle w:val="StyleAHRQTimesNewRoman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  <w:t>Cochrane Database of Systematic Reviews (Issue 2 2009)</w:t>
      </w:r>
    </w:p>
    <w:p>
      <w:pPr>
        <w:pStyle w:val="StyleAHRQTimesNewRoman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  <w:t>Search conducted: 28Apr09</w:t>
      </w:r>
    </w:p>
    <w:p>
      <w:pPr>
        <w:pStyle w:val="StyleAHRQTimesNewRoman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  <w:t>ID</w:t>
        <w:tab/>
        <w:t>Search</w:t>
      </w:r>
    </w:p>
    <w:p>
      <w:pPr>
        <w:pStyle w:val="StyleAHRQTimesNewRoman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  <w:t>#1</w:t>
        <w:tab/>
        <w:t>(Infant* OR infancy OR Newborn* OR Baby* OR Babies OR Neonat* OR Preterm* OR Prematur* OR Postmatur* OR Child* OR Schoolchild* OR School age* OR Preschool* OR Kid or kids OR Toddler* OR Adoles* OR Teen* OR Boy* OR Girl* OR Minors* OR Pubert* OR Pubescen* OR Prepubescen* OR Pediatric* OR Paediatric* OR Peadiatric* OR Nursery school* OR Kindergar* OR Primary school* OR Secondary school* OR Elementary school* OR High school* OR Highschool*):ti,ab,kw in Cochrane Reviews</w:t>
      </w:r>
    </w:p>
    <w:p>
      <w:pPr>
        <w:pStyle w:val="StyleAHRQTimesNewRoman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  <w:t>#2</w:t>
        <w:tab/>
        <w:t>"Types of Participants" NEAR/8 ("any age" or "children" OR "infants" OR "neonates" or "teenagers" or "adolescents" or "all ages" or "18 years or younger") in Cochrane Reviews</w:t>
      </w:r>
    </w:p>
    <w:p>
      <w:pPr>
        <w:pStyle w:val="StyleAHRQTimesNewRoman"/>
        <w:rPr>
          <w:rFonts w:ascii="Times New Roman" w:hAnsi="Times New Roman" w:cs="Times New Roman"/>
          <w:b w:val="false"/>
          <w:b w:val="false"/>
          <w:sz w:val="24"/>
          <w:szCs w:val="22"/>
        </w:rPr>
      </w:pPr>
      <w:r>
        <w:rPr>
          <w:rFonts w:cs="Times New Roman" w:ascii="Times New Roman" w:hAnsi="Times New Roman"/>
          <w:b w:val="false"/>
          <w:sz w:val="24"/>
          <w:szCs w:val="22"/>
        </w:rPr>
        <w:t>#3</w:t>
        <w:tab/>
        <w:t>(#2 OR  #1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AHRQTimesNewRoman">
    <w:name w:val="Style AHRQ + Times New Roman"/>
    <w:basedOn w:val="Normal"/>
    <w:qFormat/>
    <w:pPr>
      <w:keepNext w:val="true"/>
      <w:spacing w:lineRule="auto" w:line="360" w:before="240" w:after="60"/>
      <w:outlineLvl w:val="0"/>
    </w:pPr>
    <w:rPr>
      <w:rFonts w:ascii="Arial" w:hAnsi="Arial" w:eastAsia="Times New Roman" w:cs="Times New Roman"/>
      <w:b/>
      <w:kern w:val="2"/>
      <w:sz w:val="36"/>
      <w:szCs w:val="32"/>
      <w:lang w:val="en-CA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07:00Z</dcterms:created>
  <dc:creator>Lisa Hartling</dc:creator>
  <dc:description/>
  <cp:keywords/>
  <dc:language>en-US</dc:language>
  <cp:lastModifiedBy>Lisa Hartling</cp:lastModifiedBy>
  <dcterms:modified xsi:type="dcterms:W3CDTF">2010-03-25T04:07:00Z</dcterms:modified>
  <cp:revision>2</cp:revision>
  <dc:subject/>
  <dc:title/>
</cp:coreProperties>
</file>